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B1A7" w14:textId="2BF119CE" w:rsidR="00182211" w:rsidRPr="002B786B" w:rsidRDefault="00F339A5" w:rsidP="00E80882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 w:rsidRPr="002B786B">
        <w:rPr>
          <w:rFonts w:asciiTheme="majorBidi" w:hAnsiTheme="majorBidi" w:cstheme="majorBidi"/>
          <w:b/>
          <w:bCs/>
        </w:rPr>
        <w:t>MORAL FOUNDATIONS QUESTIONNAIRE-2</w:t>
      </w:r>
    </w:p>
    <w:p w14:paraId="0931D2BE" w14:textId="041A525E" w:rsidR="00F339A5" w:rsidRPr="002B786B" w:rsidRDefault="00361167" w:rsidP="00E80882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(</w:t>
      </w:r>
      <w:r w:rsidR="00F339A5" w:rsidRPr="002B786B">
        <w:rPr>
          <w:rFonts w:asciiTheme="majorBidi" w:hAnsiTheme="majorBidi" w:cstheme="majorBidi"/>
          <w:b/>
          <w:bCs/>
        </w:rPr>
        <w:t>MFQ-2</w:t>
      </w:r>
      <w:r>
        <w:rPr>
          <w:rFonts w:asciiTheme="majorBidi" w:hAnsiTheme="majorBidi" w:cstheme="majorBidi"/>
          <w:b/>
          <w:bCs/>
        </w:rPr>
        <w:t>)</w:t>
      </w:r>
    </w:p>
    <w:p w14:paraId="69DEA72E" w14:textId="3CDAEE50" w:rsidR="006F38D4" w:rsidRDefault="006F38D4" w:rsidP="006F38D4">
      <w:pPr>
        <w:autoSpaceDE w:val="0"/>
        <w:autoSpaceDN w:val="0"/>
        <w:adjustRightInd w:val="0"/>
        <w:ind w:right="-720"/>
        <w:rPr>
          <w:rFonts w:ascii="Helvetica Neue" w:hAnsi="Helvetica Neue" w:cs="Helvetica Neue"/>
          <w:sz w:val="28"/>
          <w:szCs w:val="28"/>
        </w:rPr>
      </w:pPr>
      <w:r>
        <w:rPr>
          <w:rFonts w:ascii="Helvetica Neue" w:hAnsi="Helvetica Neue" w:cs="Helvetica Neue"/>
          <w:sz w:val="28"/>
          <w:szCs w:val="28"/>
        </w:rPr>
        <w:t xml:space="preserve">Reference: Atari, M., et al. (2023). Morality beyond the WEIRD: How the nomological network of morality varies across cultures. </w:t>
      </w:r>
      <w:r w:rsidRPr="006F38D4">
        <w:rPr>
          <w:rFonts w:ascii="Helvetica Neue" w:hAnsi="Helvetica Neue" w:cs="Helvetica Neue"/>
          <w:i/>
          <w:iCs/>
          <w:sz w:val="28"/>
          <w:szCs w:val="28"/>
        </w:rPr>
        <w:t>Journal of Personality and Social Psychology</w:t>
      </w:r>
      <w:r>
        <w:rPr>
          <w:rFonts w:ascii="Helvetica Neue" w:hAnsi="Helvetica Neue" w:cs="Helvetica Neue"/>
          <w:sz w:val="28"/>
          <w:szCs w:val="28"/>
        </w:rPr>
        <w:t xml:space="preserve"> </w:t>
      </w:r>
      <w:r>
        <w:rPr>
          <w:rFonts w:ascii="Helvetica Neue" w:hAnsi="Helvetica Neue" w:cs="Helvetica Neue"/>
          <w:b/>
          <w:bCs/>
          <w:sz w:val="28"/>
          <w:szCs w:val="28"/>
        </w:rPr>
        <w:t>125</w:t>
      </w:r>
      <w:r>
        <w:rPr>
          <w:rFonts w:ascii="Helvetica Neue" w:hAnsi="Helvetica Neue" w:cs="Helvetica Neue"/>
          <w:sz w:val="28"/>
          <w:szCs w:val="28"/>
        </w:rPr>
        <w:t>: 1157-1188.</w:t>
      </w:r>
    </w:p>
    <w:p w14:paraId="08FD4A42" w14:textId="77777777" w:rsidR="006F38D4" w:rsidRPr="00E80882" w:rsidRDefault="006F38D4" w:rsidP="00E80882">
      <w:pPr>
        <w:spacing w:line="360" w:lineRule="auto"/>
        <w:jc w:val="center"/>
        <w:rPr>
          <w:rFonts w:asciiTheme="majorBidi" w:hAnsiTheme="majorBidi" w:cstheme="majorBidi"/>
        </w:rPr>
      </w:pPr>
    </w:p>
    <w:p w14:paraId="250242E2" w14:textId="15C7B536" w:rsidR="002B786B" w:rsidRPr="002B786B" w:rsidRDefault="002B786B" w:rsidP="002B786B">
      <w:pPr>
        <w:spacing w:line="360" w:lineRule="auto"/>
        <w:rPr>
          <w:rFonts w:asciiTheme="majorBidi" w:hAnsiTheme="majorBidi" w:cstheme="majorBidi"/>
        </w:rPr>
      </w:pPr>
      <w:r w:rsidRPr="002B786B">
        <w:rPr>
          <w:rFonts w:asciiTheme="majorBidi" w:hAnsiTheme="majorBidi" w:cstheme="majorBidi"/>
        </w:rPr>
        <w:t>For each of the statements below, please indicate how well each statement describes you or your opinions.</w:t>
      </w:r>
    </w:p>
    <w:p w14:paraId="62CC976A" w14:textId="77777777" w:rsidR="002B786B" w:rsidRPr="002B786B" w:rsidRDefault="002B786B" w:rsidP="002B786B">
      <w:pPr>
        <w:spacing w:line="360" w:lineRule="auto"/>
        <w:rPr>
          <w:rFonts w:asciiTheme="majorBidi" w:hAnsiTheme="majorBidi" w:cstheme="majorBidi"/>
          <w:b/>
          <w:bCs/>
        </w:rPr>
      </w:pPr>
      <w:r w:rsidRPr="002B786B">
        <w:rPr>
          <w:rFonts w:asciiTheme="majorBidi" w:hAnsiTheme="majorBidi" w:cstheme="majorBidi"/>
          <w:b/>
          <w:bCs/>
        </w:rPr>
        <w:t xml:space="preserve">Response Options: </w:t>
      </w:r>
    </w:p>
    <w:p w14:paraId="5DD9AA01" w14:textId="16B8A3C4" w:rsidR="002B786B" w:rsidRPr="002B786B" w:rsidRDefault="002B786B" w:rsidP="002B786B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i/>
          <w:iCs/>
        </w:rPr>
      </w:pPr>
      <w:r w:rsidRPr="002B786B">
        <w:rPr>
          <w:rFonts w:asciiTheme="majorBidi" w:hAnsiTheme="majorBidi" w:cstheme="majorBidi"/>
          <w:i/>
          <w:iCs/>
        </w:rPr>
        <w:t>Does not describe me at all</w:t>
      </w:r>
    </w:p>
    <w:p w14:paraId="025BC2CE" w14:textId="0A07E5A0" w:rsidR="002B786B" w:rsidRPr="002B786B" w:rsidRDefault="002B786B" w:rsidP="002B786B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i/>
          <w:iCs/>
        </w:rPr>
      </w:pPr>
      <w:r w:rsidRPr="002B786B">
        <w:rPr>
          <w:rFonts w:asciiTheme="majorBidi" w:hAnsiTheme="majorBidi" w:cstheme="majorBidi"/>
          <w:i/>
          <w:iCs/>
        </w:rPr>
        <w:t>Slightly describes me</w:t>
      </w:r>
    </w:p>
    <w:p w14:paraId="154D1588" w14:textId="62361869" w:rsidR="002B786B" w:rsidRPr="002B786B" w:rsidRDefault="002B786B" w:rsidP="002B786B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i/>
          <w:iCs/>
        </w:rPr>
      </w:pPr>
      <w:r w:rsidRPr="002B786B">
        <w:rPr>
          <w:rFonts w:asciiTheme="majorBidi" w:hAnsiTheme="majorBidi" w:cstheme="majorBidi"/>
          <w:i/>
          <w:iCs/>
        </w:rPr>
        <w:t>Moderately describes me</w:t>
      </w:r>
    </w:p>
    <w:p w14:paraId="493FBAD4" w14:textId="68EB4EA3" w:rsidR="002B786B" w:rsidRPr="002B786B" w:rsidRDefault="002B786B" w:rsidP="002B786B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i/>
          <w:iCs/>
        </w:rPr>
      </w:pPr>
      <w:r w:rsidRPr="002B786B">
        <w:rPr>
          <w:rFonts w:asciiTheme="majorBidi" w:hAnsiTheme="majorBidi" w:cstheme="majorBidi"/>
          <w:i/>
          <w:iCs/>
        </w:rPr>
        <w:t>Describes me fairly well</w:t>
      </w:r>
    </w:p>
    <w:p w14:paraId="16C16EE3" w14:textId="23BC21FA" w:rsidR="002B786B" w:rsidRPr="002B786B" w:rsidRDefault="002B786B" w:rsidP="002B786B">
      <w:pPr>
        <w:pStyle w:val="ListParagraph"/>
        <w:numPr>
          <w:ilvl w:val="0"/>
          <w:numId w:val="8"/>
        </w:numPr>
        <w:spacing w:line="360" w:lineRule="auto"/>
        <w:rPr>
          <w:rFonts w:asciiTheme="majorBidi" w:hAnsiTheme="majorBidi" w:cstheme="majorBidi"/>
          <w:i/>
          <w:iCs/>
        </w:rPr>
      </w:pPr>
      <w:r w:rsidRPr="002B786B">
        <w:rPr>
          <w:rFonts w:asciiTheme="majorBidi" w:hAnsiTheme="majorBidi" w:cstheme="majorBidi"/>
          <w:i/>
          <w:iCs/>
        </w:rPr>
        <w:t>Describes me extremely well</w:t>
      </w:r>
    </w:p>
    <w:p w14:paraId="68FE9B45" w14:textId="23E802D5" w:rsidR="00F339A5" w:rsidRPr="00E80882" w:rsidRDefault="00F339A5" w:rsidP="00E80882">
      <w:pPr>
        <w:spacing w:line="360" w:lineRule="auto"/>
        <w:rPr>
          <w:rFonts w:asciiTheme="majorBidi" w:hAnsiTheme="majorBidi" w:cstheme="majorBidi"/>
          <w:b/>
          <w:bCs/>
        </w:rPr>
      </w:pPr>
      <w:r w:rsidRPr="00E80882">
        <w:rPr>
          <w:rFonts w:asciiTheme="majorBidi" w:hAnsiTheme="majorBidi" w:cstheme="majorBidi"/>
          <w:b/>
          <w:bCs/>
        </w:rPr>
        <w:t>Care</w:t>
      </w:r>
    </w:p>
    <w:p w14:paraId="2F3EE0DE" w14:textId="68A2F4B7" w:rsidR="00F339A5" w:rsidRPr="00E80882" w:rsidRDefault="00F339A5" w:rsidP="00E80882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lang w:val="en"/>
        </w:rPr>
      </w:pPr>
      <w:r w:rsidRPr="00E80882">
        <w:rPr>
          <w:rFonts w:asciiTheme="majorBidi" w:hAnsiTheme="majorBidi" w:cstheme="majorBidi"/>
          <w:lang w:val="en"/>
        </w:rPr>
        <w:t>Caring for people who have suffered is an important virtue.</w:t>
      </w:r>
    </w:p>
    <w:p w14:paraId="4E9310AF" w14:textId="06EFCF81" w:rsidR="00F339A5" w:rsidRPr="00E80882" w:rsidRDefault="00F339A5" w:rsidP="00E80882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believe that compassion for those who are suffering is one of the most crucial virtues.</w:t>
      </w:r>
    </w:p>
    <w:p w14:paraId="38F83FFC" w14:textId="2A92C8DF" w:rsidR="00F339A5" w:rsidRPr="00E80882" w:rsidRDefault="00F339A5" w:rsidP="00E80882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We should all care for people who are in emotional pain.</w:t>
      </w:r>
    </w:p>
    <w:p w14:paraId="2759C236" w14:textId="40D38ED6" w:rsidR="00F339A5" w:rsidRDefault="00F339A5" w:rsidP="00E80882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am empathetic toward those people who have suffered in their lives.</w:t>
      </w:r>
    </w:p>
    <w:p w14:paraId="0F1B822F" w14:textId="38746F33" w:rsidR="0029110A" w:rsidRDefault="0029110A" w:rsidP="00E80882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29110A">
        <w:rPr>
          <w:rFonts w:ascii="Times New Roman" w:eastAsia="Times New Roman" w:hAnsi="Times New Roman" w:cs="Times New Roman"/>
        </w:rPr>
        <w:t>Everyone should try to comfort people who are going through something hard.</w:t>
      </w:r>
    </w:p>
    <w:p w14:paraId="65DAD808" w14:textId="3CD225F3" w:rsidR="0029110A" w:rsidRPr="00E80882" w:rsidRDefault="0029110A" w:rsidP="00E80882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29110A">
        <w:rPr>
          <w:rFonts w:ascii="Times New Roman" w:eastAsia="Times New Roman" w:hAnsi="Times New Roman" w:cs="Times New Roman"/>
        </w:rPr>
        <w:t>It pains me when I see someone ignoring the needs of another human being.</w:t>
      </w:r>
    </w:p>
    <w:p w14:paraId="5C30EA9B" w14:textId="5C0BBDA4" w:rsidR="00F339A5" w:rsidRPr="00E80882" w:rsidRDefault="00F339A5" w:rsidP="00E8088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E80882">
        <w:rPr>
          <w:rFonts w:ascii="Times New Roman" w:eastAsia="Times New Roman" w:hAnsi="Times New Roman" w:cs="Times New Roman"/>
          <w:b/>
          <w:bCs/>
        </w:rPr>
        <w:t xml:space="preserve">Equality </w:t>
      </w:r>
    </w:p>
    <w:p w14:paraId="7D32E409" w14:textId="77777777" w:rsidR="00E80882" w:rsidRPr="00E80882" w:rsidRDefault="00E80882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The world would be a better place if everyone made the same amount of money.</w:t>
      </w:r>
    </w:p>
    <w:p w14:paraId="083C7618" w14:textId="77777777" w:rsidR="00E80882" w:rsidRPr="00E80882" w:rsidRDefault="00E80882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Our society would have fewer problems if people had the same income.</w:t>
      </w:r>
    </w:p>
    <w:p w14:paraId="497734D6" w14:textId="1B1BAE6D" w:rsidR="00E80882" w:rsidRPr="00E80882" w:rsidRDefault="00E80882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believe that everyone should be given the same quantity of resources in life.</w:t>
      </w:r>
    </w:p>
    <w:p w14:paraId="25D179A1" w14:textId="322213B4" w:rsidR="00F339A5" w:rsidRDefault="00F339A5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believe it would be ideal if everyone in society wound up with roughly the same amount of money.</w:t>
      </w:r>
    </w:p>
    <w:p w14:paraId="605AA82C" w14:textId="7AC955EF" w:rsidR="0029110A" w:rsidRDefault="0029110A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29110A">
        <w:rPr>
          <w:rFonts w:ascii="Times New Roman" w:eastAsia="Times New Roman" w:hAnsi="Times New Roman" w:cs="Times New Roman"/>
        </w:rPr>
        <w:t>When people work together toward a common goal, they should share the rewards equally, even if some worked harder on it.</w:t>
      </w:r>
    </w:p>
    <w:p w14:paraId="18F2B52D" w14:textId="5FF1BB13" w:rsidR="0029110A" w:rsidRPr="00E80882" w:rsidRDefault="0029110A" w:rsidP="00E80882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</w:rPr>
      </w:pPr>
      <w:r w:rsidRPr="0029110A">
        <w:rPr>
          <w:rFonts w:ascii="Times New Roman" w:eastAsia="Times New Roman" w:hAnsi="Times New Roman" w:cs="Times New Roman"/>
        </w:rPr>
        <w:t>I get upset when some people have a lot more money than others in my country.</w:t>
      </w:r>
    </w:p>
    <w:p w14:paraId="3379587B" w14:textId="5863D0EB" w:rsidR="00F339A5" w:rsidRPr="00E80882" w:rsidRDefault="00F339A5" w:rsidP="00E8088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E80882">
        <w:rPr>
          <w:rFonts w:ascii="Times New Roman" w:eastAsia="Times New Roman" w:hAnsi="Times New Roman" w:cs="Times New Roman"/>
          <w:b/>
          <w:bCs/>
        </w:rPr>
        <w:t xml:space="preserve">Proportionality </w:t>
      </w:r>
    </w:p>
    <w:p w14:paraId="2387EF24" w14:textId="0B5FB170" w:rsidR="00F339A5" w:rsidRPr="00E80882" w:rsidRDefault="00E80882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lastRenderedPageBreak/>
        <w:t>I think people who are more hard-working should end up with more money.</w:t>
      </w:r>
    </w:p>
    <w:p w14:paraId="6B885134" w14:textId="77777777" w:rsidR="00E80882" w:rsidRPr="00E80882" w:rsidRDefault="00F339A5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think people should be rewarded in proportion to what they contribute.</w:t>
      </w:r>
    </w:p>
    <w:p w14:paraId="2999AF59" w14:textId="67A03013" w:rsidR="00F339A5" w:rsidRPr="00E80882" w:rsidRDefault="00E80882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The effort a worker puts into a job ought to be reflected in the size of a raise they receive.</w:t>
      </w:r>
      <w:r w:rsidR="00F339A5" w:rsidRPr="00E80882">
        <w:rPr>
          <w:rFonts w:ascii="Times New Roman" w:eastAsia="Times New Roman" w:hAnsi="Times New Roman" w:cs="Times New Roman"/>
        </w:rPr>
        <w:t xml:space="preserve"> </w:t>
      </w:r>
    </w:p>
    <w:p w14:paraId="39ABB4FB" w14:textId="7337A3A9" w:rsidR="00F339A5" w:rsidRDefault="00F339A5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t makes me happy when people are recognized on their merits.</w:t>
      </w:r>
    </w:p>
    <w:p w14:paraId="1BFAC71F" w14:textId="4BD9F88A" w:rsidR="00930C09" w:rsidRDefault="00930C09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930C09">
        <w:rPr>
          <w:rFonts w:ascii="Times New Roman" w:eastAsia="Times New Roman" w:hAnsi="Times New Roman" w:cs="Times New Roman"/>
        </w:rPr>
        <w:t>In a fair society, those who work hard should live with higher standards of living.</w:t>
      </w:r>
    </w:p>
    <w:p w14:paraId="0420A91E" w14:textId="00641C48" w:rsidR="00930C09" w:rsidRDefault="00930C09" w:rsidP="00E80882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Times New Roman" w:hAnsi="Times New Roman" w:cs="Times New Roman"/>
        </w:rPr>
      </w:pPr>
      <w:r w:rsidRPr="00930C09">
        <w:rPr>
          <w:rFonts w:ascii="Times New Roman" w:eastAsia="Times New Roman" w:hAnsi="Times New Roman" w:cs="Times New Roman"/>
        </w:rPr>
        <w:t>I feel good when I see cheaters get caught and punished.</w:t>
      </w:r>
    </w:p>
    <w:p w14:paraId="577F83AA" w14:textId="4B615A6D" w:rsidR="00F339A5" w:rsidRPr="00E80882" w:rsidRDefault="00F339A5" w:rsidP="00E8088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E80882">
        <w:rPr>
          <w:rFonts w:ascii="Times New Roman" w:eastAsia="Times New Roman" w:hAnsi="Times New Roman" w:cs="Times New Roman"/>
          <w:b/>
          <w:bCs/>
        </w:rPr>
        <w:t>Loyalty</w:t>
      </w:r>
    </w:p>
    <w:p w14:paraId="5963E030" w14:textId="36840D6B" w:rsidR="00F339A5" w:rsidRPr="00E80882" w:rsidRDefault="00F339A5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think children should be taught to be loyal to their country.</w:t>
      </w:r>
    </w:p>
    <w:p w14:paraId="03038E60" w14:textId="6B738C3C" w:rsidR="00E80882" w:rsidRPr="00E80882" w:rsidRDefault="00E80882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t upsets me when people have no loyalty to their country.</w:t>
      </w:r>
    </w:p>
    <w:p w14:paraId="75CF5FD8" w14:textId="7FA52C33" w:rsidR="00F339A5" w:rsidRPr="00E80882" w:rsidRDefault="00F339A5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Everyone should love their own community.</w:t>
      </w:r>
    </w:p>
    <w:p w14:paraId="5F431250" w14:textId="779BEC37" w:rsidR="00F339A5" w:rsidRDefault="00F339A5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 xml:space="preserve">Everyone should defend their country, if called upon. </w:t>
      </w:r>
    </w:p>
    <w:p w14:paraId="33C1F90F" w14:textId="0D3E6486" w:rsidR="00703EE6" w:rsidRDefault="00703EE6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t>Everyone should feel proud when a person in their community wins in an international competition.</w:t>
      </w:r>
    </w:p>
    <w:p w14:paraId="2DA31291" w14:textId="3D523E47" w:rsidR="00703EE6" w:rsidRPr="00E80882" w:rsidRDefault="00703EE6" w:rsidP="00E80882">
      <w:pPr>
        <w:pStyle w:val="ListParagraph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t>I believe the strength of a sports team comes from the loyalty of its members to each other.</w:t>
      </w:r>
    </w:p>
    <w:p w14:paraId="61DAE4DB" w14:textId="4B7A0E9C" w:rsidR="00F339A5" w:rsidRPr="00E80882" w:rsidRDefault="00E80882" w:rsidP="00E8088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E80882">
        <w:rPr>
          <w:rFonts w:ascii="Times New Roman" w:eastAsia="Times New Roman" w:hAnsi="Times New Roman" w:cs="Times New Roman"/>
          <w:b/>
          <w:bCs/>
        </w:rPr>
        <w:t>Authority</w:t>
      </w:r>
    </w:p>
    <w:p w14:paraId="31C91527" w14:textId="7C917781" w:rsidR="00E80882" w:rsidRPr="00E80882" w:rsidRDefault="00E80882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think it is important for societies to cherish their traditional values.</w:t>
      </w:r>
    </w:p>
    <w:p w14:paraId="3E1BF252" w14:textId="512C06E2" w:rsidR="00E80882" w:rsidRPr="00E80882" w:rsidRDefault="00E80882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feel that most traditions serve a valuable function in keeping society orderly</w:t>
      </w:r>
    </w:p>
    <w:p w14:paraId="2BEDC5C8" w14:textId="73A28D84" w:rsidR="00E80882" w:rsidRPr="00E80882" w:rsidRDefault="00E80882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 xml:space="preserve">I think obedience to parents is an important virtue. </w:t>
      </w:r>
    </w:p>
    <w:p w14:paraId="43FE6115" w14:textId="7E18F202" w:rsidR="00E80882" w:rsidRDefault="00E80882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 xml:space="preserve">We all need to learn from our elders. </w:t>
      </w:r>
    </w:p>
    <w:p w14:paraId="1E093462" w14:textId="38A58325" w:rsidR="00703EE6" w:rsidRDefault="00703EE6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t>I believe that one of the most important values to teach children is to have respect for authority.</w:t>
      </w:r>
    </w:p>
    <w:p w14:paraId="40A4E9B3" w14:textId="1BE8B6B9" w:rsidR="00703EE6" w:rsidRPr="00E80882" w:rsidRDefault="00703EE6" w:rsidP="00E80882">
      <w:pPr>
        <w:pStyle w:val="ListParagraph"/>
        <w:numPr>
          <w:ilvl w:val="0"/>
          <w:numId w:val="6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t>I think having a strong leader is good for society.</w:t>
      </w:r>
    </w:p>
    <w:p w14:paraId="26FB8187" w14:textId="77777777" w:rsidR="006D1F4F" w:rsidRDefault="00E80882" w:rsidP="006D1F4F">
      <w:pPr>
        <w:rPr>
          <w:rFonts w:ascii="Times New Roman" w:eastAsia="Times New Roman" w:hAnsi="Times New Roman" w:cs="Times New Roman"/>
          <w:b/>
          <w:bCs/>
        </w:rPr>
      </w:pPr>
      <w:r w:rsidRPr="00E80882">
        <w:rPr>
          <w:rFonts w:ascii="Times New Roman" w:eastAsia="Times New Roman" w:hAnsi="Times New Roman" w:cs="Times New Roman"/>
          <w:b/>
          <w:bCs/>
        </w:rPr>
        <w:t>Purity</w:t>
      </w:r>
    </w:p>
    <w:p w14:paraId="22D8E320" w14:textId="77777777" w:rsidR="00E80882" w:rsidRPr="00E80882" w:rsidRDefault="00E80882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 xml:space="preserve">I think the human body should be treated like a temple, housing something sacred within. </w:t>
      </w:r>
    </w:p>
    <w:p w14:paraId="68EC03C8" w14:textId="65F7E84A" w:rsidR="00E80882" w:rsidRPr="00E80882" w:rsidRDefault="00E80882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 believe chastity is an important virtue.</w:t>
      </w:r>
    </w:p>
    <w:p w14:paraId="0DA1498E" w14:textId="3F05996D" w:rsidR="00E80882" w:rsidRPr="00E80882" w:rsidRDefault="00E80882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>It upsets me when people use foul language like it is nothing.</w:t>
      </w:r>
    </w:p>
    <w:p w14:paraId="1C02FD7A" w14:textId="3E3804F9" w:rsidR="00E80882" w:rsidRDefault="00E80882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E80882">
        <w:rPr>
          <w:rFonts w:ascii="Times New Roman" w:eastAsia="Times New Roman" w:hAnsi="Times New Roman" w:cs="Times New Roman"/>
        </w:rPr>
        <w:t xml:space="preserve">If I found out that an acquaintance had an unusual but harmless sexual </w:t>
      </w:r>
      <w:proofErr w:type="gramStart"/>
      <w:r w:rsidRPr="00E80882">
        <w:rPr>
          <w:rFonts w:ascii="Times New Roman" w:eastAsia="Times New Roman" w:hAnsi="Times New Roman" w:cs="Times New Roman"/>
        </w:rPr>
        <w:t>fetish</w:t>
      </w:r>
      <w:proofErr w:type="gramEnd"/>
      <w:r w:rsidRPr="00E80882">
        <w:rPr>
          <w:rFonts w:ascii="Times New Roman" w:eastAsia="Times New Roman" w:hAnsi="Times New Roman" w:cs="Times New Roman"/>
        </w:rPr>
        <w:t xml:space="preserve"> I would feel uneasy about them.</w:t>
      </w:r>
    </w:p>
    <w:p w14:paraId="06239276" w14:textId="4BF1D668" w:rsidR="00703EE6" w:rsidRDefault="00703EE6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t>People should try to use natural medicines rather than chemically identical human-made ones.</w:t>
      </w:r>
    </w:p>
    <w:p w14:paraId="17BB30D8" w14:textId="74B77874" w:rsidR="00703EE6" w:rsidRDefault="00703EE6" w:rsidP="00E80882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</w:rPr>
      </w:pPr>
      <w:r w:rsidRPr="00703EE6">
        <w:rPr>
          <w:rFonts w:ascii="Times New Roman" w:eastAsia="Times New Roman" w:hAnsi="Times New Roman" w:cs="Times New Roman"/>
        </w:rPr>
        <w:lastRenderedPageBreak/>
        <w:t>I admire people who keep their virginity until marriage.</w:t>
      </w:r>
    </w:p>
    <w:sectPr w:rsidR="00703EE6" w:rsidSect="000B0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83D"/>
    <w:multiLevelType w:val="hybridMultilevel"/>
    <w:tmpl w:val="9A98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35BAA"/>
    <w:multiLevelType w:val="hybridMultilevel"/>
    <w:tmpl w:val="46127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458C6"/>
    <w:multiLevelType w:val="hybridMultilevel"/>
    <w:tmpl w:val="C5A03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832C84"/>
    <w:multiLevelType w:val="hybridMultilevel"/>
    <w:tmpl w:val="21CC09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084AD4"/>
    <w:multiLevelType w:val="hybridMultilevel"/>
    <w:tmpl w:val="F208CE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6E7E5D"/>
    <w:multiLevelType w:val="hybridMultilevel"/>
    <w:tmpl w:val="C2B41E2C"/>
    <w:lvl w:ilvl="0" w:tplc="47D2B11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DB0BC1"/>
    <w:multiLevelType w:val="hybridMultilevel"/>
    <w:tmpl w:val="2BB66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D2E23"/>
    <w:multiLevelType w:val="hybridMultilevel"/>
    <w:tmpl w:val="5FB2B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EE1299"/>
    <w:multiLevelType w:val="hybridMultilevel"/>
    <w:tmpl w:val="F0186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042482">
    <w:abstractNumId w:val="8"/>
  </w:num>
  <w:num w:numId="2" w16cid:durableId="1783722198">
    <w:abstractNumId w:val="1"/>
  </w:num>
  <w:num w:numId="3" w16cid:durableId="46733654">
    <w:abstractNumId w:val="0"/>
  </w:num>
  <w:num w:numId="4" w16cid:durableId="1020811713">
    <w:abstractNumId w:val="6"/>
  </w:num>
  <w:num w:numId="5" w16cid:durableId="925841834">
    <w:abstractNumId w:val="2"/>
  </w:num>
  <w:num w:numId="6" w16cid:durableId="914818664">
    <w:abstractNumId w:val="4"/>
  </w:num>
  <w:num w:numId="7" w16cid:durableId="1750078172">
    <w:abstractNumId w:val="7"/>
  </w:num>
  <w:num w:numId="8" w16cid:durableId="1373722824">
    <w:abstractNumId w:val="3"/>
  </w:num>
  <w:num w:numId="9" w16cid:durableId="3689170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xtjSzMLA0NTKyNLBU0lEKTi0uzszPAykwqgUA/3+i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Scienc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339A5"/>
    <w:rsid w:val="00070E82"/>
    <w:rsid w:val="000B018F"/>
    <w:rsid w:val="00182211"/>
    <w:rsid w:val="00273976"/>
    <w:rsid w:val="0029110A"/>
    <w:rsid w:val="002B786B"/>
    <w:rsid w:val="00361167"/>
    <w:rsid w:val="004C240F"/>
    <w:rsid w:val="004E069B"/>
    <w:rsid w:val="0053412C"/>
    <w:rsid w:val="005812A2"/>
    <w:rsid w:val="006A6EB7"/>
    <w:rsid w:val="006D1F4F"/>
    <w:rsid w:val="006F38D4"/>
    <w:rsid w:val="00703EE6"/>
    <w:rsid w:val="0077623D"/>
    <w:rsid w:val="00855CEC"/>
    <w:rsid w:val="008C3B18"/>
    <w:rsid w:val="00930C09"/>
    <w:rsid w:val="00981986"/>
    <w:rsid w:val="00A45B73"/>
    <w:rsid w:val="00B1393B"/>
    <w:rsid w:val="00CB0705"/>
    <w:rsid w:val="00E80882"/>
    <w:rsid w:val="00F223B8"/>
    <w:rsid w:val="00F3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F7BF"/>
  <w14:defaultImageDpi w14:val="32767"/>
  <w15:chartTrackingRefBased/>
  <w15:docId w15:val="{D3961103-F0D7-E24B-A5A8-B39D992E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39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339A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339A5"/>
    <w:pPr>
      <w:ind w:left="720"/>
      <w:contextualSpacing/>
    </w:pPr>
  </w:style>
  <w:style w:type="character" w:customStyle="1" w:styleId="citation-82">
    <w:name w:val="citation-82"/>
    <w:basedOn w:val="DefaultParagraphFont"/>
    <w:rsid w:val="006D1F4F"/>
  </w:style>
  <w:style w:type="character" w:customStyle="1" w:styleId="apple-converted-space">
    <w:name w:val="apple-converted-space"/>
    <w:basedOn w:val="DefaultParagraphFont"/>
    <w:rsid w:val="006D1F4F"/>
  </w:style>
  <w:style w:type="character" w:customStyle="1" w:styleId="citation-84">
    <w:name w:val="citation-84"/>
    <w:basedOn w:val="DefaultParagraphFont"/>
    <w:rsid w:val="006F38D4"/>
  </w:style>
  <w:style w:type="character" w:customStyle="1" w:styleId="citation-83">
    <w:name w:val="citation-83"/>
    <w:basedOn w:val="DefaultParagraphFont"/>
    <w:rsid w:val="006F38D4"/>
  </w:style>
  <w:style w:type="character" w:customStyle="1" w:styleId="citation-85">
    <w:name w:val="citation-85"/>
    <w:basedOn w:val="DefaultParagraphFont"/>
    <w:rsid w:val="006F38D4"/>
  </w:style>
  <w:style w:type="paragraph" w:styleId="NormalWeb">
    <w:name w:val="Normal (Web)"/>
    <w:basedOn w:val="Normal"/>
    <w:uiPriority w:val="99"/>
    <w:unhideWhenUsed/>
    <w:rsid w:val="006F38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itation-86">
    <w:name w:val="citation-86"/>
    <w:basedOn w:val="DefaultParagraphFont"/>
    <w:rsid w:val="006F38D4"/>
  </w:style>
  <w:style w:type="character" w:customStyle="1" w:styleId="citation-87">
    <w:name w:val="citation-87"/>
    <w:basedOn w:val="DefaultParagraphFont"/>
    <w:rsid w:val="006F3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tari</dc:creator>
  <cp:keywords/>
  <dc:description/>
  <cp:lastModifiedBy>Mike</cp:lastModifiedBy>
  <cp:revision>3</cp:revision>
  <dcterms:created xsi:type="dcterms:W3CDTF">2026-01-13T01:59:00Z</dcterms:created>
  <dcterms:modified xsi:type="dcterms:W3CDTF">2026-01-13T02:00:00Z</dcterms:modified>
</cp:coreProperties>
</file>